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EF02E" w14:textId="732C2ED1" w:rsidR="00B152F2" w:rsidRPr="00C8320E" w:rsidRDefault="00B152F2" w:rsidP="00B152F2">
      <w:pPr>
        <w:rPr>
          <w:u w:val="single"/>
          <w:lang w:val="en-US"/>
        </w:rPr>
      </w:pPr>
      <w:r>
        <w:rPr>
          <w:u w:val="single"/>
          <w:lang w:val="en-US"/>
        </w:rPr>
        <w:t>Supplemental Table 1</w:t>
      </w:r>
      <w:r w:rsidRPr="00C8320E">
        <w:rPr>
          <w:u w:val="single"/>
          <w:lang w:val="en-US"/>
        </w:rPr>
        <w:t>: Prevalence of perceived barriers to physical activity stratified by Sex and Age group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4253"/>
        <w:gridCol w:w="1843"/>
        <w:gridCol w:w="1764"/>
        <w:gridCol w:w="1638"/>
        <w:gridCol w:w="1701"/>
        <w:gridCol w:w="1690"/>
        <w:gridCol w:w="1712"/>
      </w:tblGrid>
      <w:tr w:rsidR="00B152F2" w:rsidRPr="00C8320E" w14:paraId="0175A00E" w14:textId="77777777" w:rsidTr="006043DC">
        <w:trPr>
          <w:trHeight w:val="29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0D381" w14:textId="77777777" w:rsidR="00B152F2" w:rsidRPr="00C8320E" w:rsidRDefault="00B152F2" w:rsidP="0060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EB795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lang w:val="en-US"/>
              </w:rPr>
              <w:t>Somewhat of a barrier/Very much a barrier</w:t>
            </w:r>
          </w:p>
        </w:tc>
      </w:tr>
      <w:tr w:rsidR="00B152F2" w:rsidRPr="00C8320E" w14:paraId="70542884" w14:textId="77777777" w:rsidTr="006043DC">
        <w:trPr>
          <w:trHeight w:val="290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328" w14:textId="77777777" w:rsidR="00B152F2" w:rsidRPr="00C8320E" w:rsidRDefault="00B152F2" w:rsidP="0060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169A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67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A0BD1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Age group</w:t>
            </w:r>
          </w:p>
        </w:tc>
      </w:tr>
      <w:tr w:rsidR="00B152F2" w:rsidRPr="00C8320E" w14:paraId="6B1225ED" w14:textId="77777777" w:rsidTr="006043DC">
        <w:trPr>
          <w:trHeight w:val="630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36C1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6C0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Female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 xml:space="preserve"> = 1458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CB5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Male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 xml:space="preserve"> = 1409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6D7C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8 -34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 xml:space="preserve"> = 8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1650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5 - 49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 xml:space="preserve"> = 711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CC48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0 - 64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 xml:space="preserve"> = 766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C883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 xml:space="preserve">65 and above </w:t>
            </w:r>
          </w:p>
          <w:p w14:paraId="6391CA7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 xml:space="preserve"> = 576)</w:t>
            </w:r>
          </w:p>
        </w:tc>
      </w:tr>
      <w:tr w:rsidR="00B152F2" w:rsidRPr="00C8320E" w14:paraId="675D3FE0" w14:textId="77777777" w:rsidTr="006043DC">
        <w:trPr>
          <w:trHeight w:val="42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F35A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5A015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1E0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C72B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9FE2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8A51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24BA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</w:tr>
      <w:tr w:rsidR="00B152F2" w:rsidRPr="00C8320E" w14:paraId="5FA0D52E" w14:textId="77777777" w:rsidTr="006043DC">
        <w:trPr>
          <w:trHeight w:val="29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5807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A disability or inju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002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8.7% (309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8D1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5% (315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E3F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9.2% (17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2B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6.2% (123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69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1% (172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B2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5.8% (155)</w:t>
            </w:r>
          </w:p>
        </w:tc>
      </w:tr>
      <w:tr w:rsidR="00B152F2" w:rsidRPr="00C8320E" w14:paraId="6EB2AB26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1E47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Young children or family ne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81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0.2% (44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6370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2.3% (305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DE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6.0% (2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7E8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7.8% (29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522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9.5% (16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EA7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7.9% (66)</w:t>
            </w:r>
          </w:p>
        </w:tc>
      </w:tr>
      <w:tr w:rsidR="00B152F2" w:rsidRPr="00C8320E" w14:paraId="057F26E0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BB6D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0B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6.6% (60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E0CD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9.7% (651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02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3.3% (5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54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7.3% (38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E2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9.6% (28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27D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5.9% (82)</w:t>
            </w:r>
          </w:p>
        </w:tc>
      </w:tr>
      <w:tr w:rsidR="00B152F2" w:rsidRPr="00C8320E" w14:paraId="494E0059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0DD4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The weather (e.g., wet and ho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6F8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1.4% (68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9570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7.7% (577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CC2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3.9% (4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74D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4.9% (33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E4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2.4% (30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8C8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4.1% (204)</w:t>
            </w:r>
          </w:p>
        </w:tc>
      </w:tr>
      <w:tr w:rsidR="00B152F2" w:rsidRPr="00C8320E" w14:paraId="3D27AB1D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2B3A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Pollution - Ha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230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8.0% (80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8EA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4.2% (699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DF2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4.8% (4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022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0.4% (39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07F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5.0% (40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025F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2.8% (256)</w:t>
            </w:r>
          </w:p>
        </w:tc>
      </w:tr>
      <w:tr w:rsidR="00B152F2" w:rsidRPr="00C8320E" w14:paraId="04D09B83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3EA5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Lack of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01E0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6.4% (89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E89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4.0% (862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7FC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80.7% (6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0BD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77.3% (52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744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3.4% (41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540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3.5% (166)</w:t>
            </w:r>
          </w:p>
        </w:tc>
      </w:tr>
      <w:tr w:rsidR="00B152F2" w:rsidRPr="00C8320E" w14:paraId="19648D53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93D7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C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6FD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4.8% (34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F74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9.0% (295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D0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7.7% (2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D5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2.2% (16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2055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7.9% (15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1DE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7.6% (75)</w:t>
            </w:r>
          </w:p>
        </w:tc>
      </w:tr>
      <w:tr w:rsidR="00B152F2" w:rsidRPr="00C8320E" w14:paraId="10C8EB29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7189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Safety concerns (e.g., street lighting, traffi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5A15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6.5% (36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8BC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9.8% (258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3B51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2.0% (1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D1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4.0% (15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DCF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3.9% (17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4F10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2.9% (99)</w:t>
            </w:r>
          </w:p>
        </w:tc>
      </w:tr>
      <w:tr w:rsidR="00B152F2" w:rsidRPr="00C8320E" w14:paraId="19ED83AC" w14:textId="77777777" w:rsidTr="006043DC">
        <w:trPr>
          <w:trHeight w:val="8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4F47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 xml:space="preserve">Limited accessibility of gym or other exercise facilities (e.g., distance hours, open, availabilit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FFE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9.1% (37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1C9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2.5% (309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792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7.1% (2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AF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6.5% (18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5B1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7% (16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1C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1.5% (58)</w:t>
            </w:r>
          </w:p>
        </w:tc>
      </w:tr>
      <w:tr w:rsidR="00B152F2" w:rsidRPr="00C8320E" w14:paraId="0147257C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18C1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19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9.0% (30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80A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4% (278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557D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.8% (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9FE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6.5% (11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7F1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7.8% (20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03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8.6% (222)</w:t>
            </w:r>
          </w:p>
        </w:tc>
      </w:tr>
      <w:tr w:rsidR="00B152F2" w:rsidRPr="00C8320E" w14:paraId="066B5277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75AA50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Lack of footpaths, cycle lanes or park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959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5.9% (219)</w:t>
            </w:r>
          </w:p>
        </w:tc>
        <w:tc>
          <w:tcPr>
            <w:tcW w:w="17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38C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6.0% (195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2E2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3.9% (12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57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5.0% (94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F23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9.1% (126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20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6.4% (71)</w:t>
            </w:r>
          </w:p>
        </w:tc>
      </w:tr>
      <w:tr w:rsidR="00B152F2" w:rsidRPr="00C8320E" w14:paraId="0C7B7004" w14:textId="77777777" w:rsidTr="006043D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75EFE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Feeling ti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263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6.4% (93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F40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2.9% (830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A27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71.1% (5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7FD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70.3% (448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FB91F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0.2% (44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957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0.0% (292)</w:t>
            </w:r>
          </w:p>
        </w:tc>
      </w:tr>
      <w:tr w:rsidR="00B152F2" w:rsidRPr="00C8320E" w14:paraId="69EA6579" w14:textId="77777777" w:rsidTr="006043DC">
        <w:trPr>
          <w:trHeight w:val="461"/>
        </w:trPr>
        <w:tc>
          <w:tcPr>
            <w:tcW w:w="1460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851102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eastAsia="Times New Roman" w:cstheme="minorHAnsi"/>
                <w:lang w:eastAsia="en-SG"/>
              </w:rPr>
              <w:t xml:space="preserve">Abbreviation: </w:t>
            </w:r>
            <w:r w:rsidRPr="00C8320E">
              <w:rPr>
                <w:rFonts w:eastAsia="Times New Roman" w:cstheme="minorHAnsi"/>
                <w:i/>
                <w:iCs/>
                <w:lang w:eastAsia="en-SG"/>
              </w:rPr>
              <w:t>n</w:t>
            </w:r>
            <w:r w:rsidRPr="00C8320E">
              <w:rPr>
                <w:rFonts w:eastAsia="Times New Roman" w:cstheme="minorHAnsi"/>
                <w:lang w:eastAsia="en-SG"/>
              </w:rPr>
              <w:t xml:space="preserve"> – unweighted sample size</w:t>
            </w:r>
            <w:r w:rsidRPr="00C8320E">
              <w:rPr>
                <w:rFonts w:cstheme="minorHAnsi"/>
              </w:rPr>
              <w:t>.</w:t>
            </w:r>
          </w:p>
        </w:tc>
      </w:tr>
    </w:tbl>
    <w:p w14:paraId="6043B496" w14:textId="77777777" w:rsidR="00B152F2" w:rsidRPr="00C8320E" w:rsidRDefault="00B152F2" w:rsidP="00B152F2">
      <w:pPr>
        <w:rPr>
          <w:u w:val="single"/>
        </w:rPr>
      </w:pPr>
    </w:p>
    <w:p w14:paraId="2073D255" w14:textId="77777777" w:rsidR="00B152F2" w:rsidRPr="00C8320E" w:rsidRDefault="00B152F2" w:rsidP="00B152F2">
      <w:pPr>
        <w:rPr>
          <w:u w:val="single"/>
        </w:rPr>
      </w:pPr>
    </w:p>
    <w:p w14:paraId="1658D9AD" w14:textId="77777777" w:rsidR="00B152F2" w:rsidRPr="00C8320E" w:rsidRDefault="00B152F2" w:rsidP="00B152F2">
      <w:pPr>
        <w:rPr>
          <w:u w:val="single"/>
          <w:lang w:val="en-US"/>
        </w:rPr>
      </w:pPr>
    </w:p>
    <w:p w14:paraId="69A390AC" w14:textId="77777777" w:rsidR="00B152F2" w:rsidRPr="00C8320E" w:rsidRDefault="00B152F2" w:rsidP="00B152F2">
      <w:pPr>
        <w:rPr>
          <w:u w:val="single"/>
          <w:lang w:val="en-US"/>
        </w:rPr>
      </w:pPr>
    </w:p>
    <w:p w14:paraId="42F1F39F" w14:textId="77777777" w:rsidR="00B152F2" w:rsidRPr="00C8320E" w:rsidRDefault="00B152F2" w:rsidP="00B152F2">
      <w:pPr>
        <w:rPr>
          <w:u w:val="single"/>
          <w:lang w:val="en-US"/>
        </w:rPr>
      </w:pPr>
    </w:p>
    <w:p w14:paraId="653EB83B" w14:textId="207A248E" w:rsidR="00B152F2" w:rsidRPr="00C8320E" w:rsidRDefault="00B152F2" w:rsidP="00B152F2">
      <w:pPr>
        <w:rPr>
          <w:u w:val="single"/>
          <w:lang w:val="en-US"/>
        </w:rPr>
      </w:pPr>
      <w:r>
        <w:rPr>
          <w:u w:val="single"/>
          <w:lang w:val="en-US"/>
        </w:rPr>
        <w:lastRenderedPageBreak/>
        <w:t xml:space="preserve">Supplemental Table </w:t>
      </w:r>
      <w:r>
        <w:rPr>
          <w:u w:val="single"/>
          <w:lang w:val="en-US"/>
        </w:rPr>
        <w:t>2</w:t>
      </w:r>
      <w:r w:rsidRPr="00C8320E">
        <w:rPr>
          <w:u w:val="single"/>
          <w:lang w:val="en-US"/>
        </w:rPr>
        <w:t>: Prevalence of perceived barriers to physical activity stratified by ethnicity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4580"/>
        <w:gridCol w:w="2083"/>
        <w:gridCol w:w="1701"/>
        <w:gridCol w:w="1701"/>
        <w:gridCol w:w="1842"/>
      </w:tblGrid>
      <w:tr w:rsidR="00B152F2" w:rsidRPr="00C8320E" w14:paraId="60D1E5BA" w14:textId="77777777" w:rsidTr="006043DC">
        <w:trPr>
          <w:trHeight w:val="290"/>
        </w:trPr>
        <w:tc>
          <w:tcPr>
            <w:tcW w:w="4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E8E25" w14:textId="77777777" w:rsidR="00B152F2" w:rsidRPr="00C8320E" w:rsidRDefault="00B152F2" w:rsidP="0060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FEBB2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lang w:val="en-US"/>
              </w:rPr>
              <w:t>Somewhat of a barrier/Very much a barrier</w:t>
            </w:r>
          </w:p>
        </w:tc>
      </w:tr>
      <w:tr w:rsidR="00B152F2" w:rsidRPr="00C8320E" w14:paraId="74CB6FBA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F725" w14:textId="77777777" w:rsidR="00B152F2" w:rsidRPr="00C8320E" w:rsidRDefault="00B152F2" w:rsidP="0060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39D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Ethnicity</w:t>
            </w:r>
          </w:p>
        </w:tc>
      </w:tr>
      <w:tr w:rsidR="00B152F2" w:rsidRPr="00C8320E" w14:paraId="440010D4" w14:textId="77777777" w:rsidTr="006043DC">
        <w:trPr>
          <w:trHeight w:val="290"/>
        </w:trPr>
        <w:tc>
          <w:tcPr>
            <w:tcW w:w="4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A1F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8F24D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Chinese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 xml:space="preserve">n </w:t>
            </w:r>
            <w:r w:rsidRPr="00C8320E">
              <w:rPr>
                <w:rFonts w:ascii="Calibri" w:eastAsia="Times New Roman" w:hAnsi="Calibri" w:cs="Calibri"/>
              </w:rPr>
              <w:t>= 7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420D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Malay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 xml:space="preserve"> = 9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AA8A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Indian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 xml:space="preserve">n </w:t>
            </w:r>
            <w:r w:rsidRPr="00C8320E">
              <w:rPr>
                <w:rFonts w:ascii="Calibri" w:eastAsia="Times New Roman" w:hAnsi="Calibri" w:cs="Calibri"/>
              </w:rPr>
              <w:t>= 90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445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Others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 xml:space="preserve">n </w:t>
            </w:r>
            <w:r w:rsidRPr="00C8320E">
              <w:rPr>
                <w:rFonts w:ascii="Calibri" w:eastAsia="Times New Roman" w:hAnsi="Calibri" w:cs="Calibri"/>
              </w:rPr>
              <w:t>= 207)</w:t>
            </w:r>
          </w:p>
        </w:tc>
      </w:tr>
      <w:tr w:rsidR="00B152F2" w:rsidRPr="00C8320E" w14:paraId="605F6C99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709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5B641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DC94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0B28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E45F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eighted % (</w:t>
            </w:r>
            <w:r w:rsidRPr="00C8320E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C8320E">
              <w:rPr>
                <w:rFonts w:ascii="Calibri" w:eastAsia="Times New Roman" w:hAnsi="Calibri" w:cs="Calibri"/>
              </w:rPr>
              <w:t>)</w:t>
            </w:r>
          </w:p>
        </w:tc>
      </w:tr>
      <w:tr w:rsidR="00B152F2" w:rsidRPr="00C8320E" w14:paraId="0BAC4C16" w14:textId="77777777" w:rsidTr="006043DC">
        <w:trPr>
          <w:trHeight w:val="290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0F2F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A disability or injury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639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8.8% (1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E982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3.9% (2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DCB1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1% (20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628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2% (44)</w:t>
            </w:r>
          </w:p>
        </w:tc>
      </w:tr>
      <w:tr w:rsidR="00B152F2" w:rsidRPr="00C8320E" w14:paraId="7479904F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9672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Young children or family need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84E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5.0% (1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7F7D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0.9% (2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73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9.2% (2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8FF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33.0% (52)</w:t>
            </w:r>
          </w:p>
        </w:tc>
      </w:tr>
      <w:tr w:rsidR="00B152F2" w:rsidRPr="00C8320E" w14:paraId="4749F955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17C3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Work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97CA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8.1% (3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F54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7.0% (3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76E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7.1% (3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CBD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6.1% (101)</w:t>
            </w:r>
          </w:p>
        </w:tc>
      </w:tr>
      <w:tr w:rsidR="00B152F2" w:rsidRPr="00C8320E" w14:paraId="2637A322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FFE0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The weather (e.g., wet and hot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7F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1.6% (4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3D9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4.8% (4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62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0.1% (3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FB9D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7.3% (93)</w:t>
            </w:r>
          </w:p>
        </w:tc>
      </w:tr>
      <w:tr w:rsidR="00B152F2" w:rsidRPr="00C8320E" w14:paraId="5B5AFCD1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14CF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Pollution - Haz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31A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7.1% (4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F1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7.5% (5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1A6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46% (4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255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3.8% (106)</w:t>
            </w:r>
          </w:p>
        </w:tc>
      </w:tr>
      <w:tr w:rsidR="00B152F2" w:rsidRPr="00C8320E" w14:paraId="078C5E08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B405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Lack of tim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F25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5.1% (5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B3B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5.8% (5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85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3.3% (5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012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73.2% (136)</w:t>
            </w:r>
          </w:p>
        </w:tc>
      </w:tr>
      <w:tr w:rsidR="00B152F2" w:rsidRPr="00C8320E" w14:paraId="4B60329D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02DE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Cos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CDB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9% (1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7B5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9.5% (2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FC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5% (1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00D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3.5% (42)</w:t>
            </w:r>
          </w:p>
        </w:tc>
      </w:tr>
      <w:tr w:rsidR="00B152F2" w:rsidRPr="00C8320E" w14:paraId="60DAAC39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8A33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Safety concerns (e.g., street lighting, traffic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636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3.3% (1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3DB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7.7% (2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202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4.6% (1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3D41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7.6% (54)</w:t>
            </w:r>
          </w:p>
        </w:tc>
      </w:tr>
      <w:tr w:rsidR="00B152F2" w:rsidRPr="00C8320E" w14:paraId="3ADAEFE9" w14:textId="77777777" w:rsidTr="006043DC">
        <w:trPr>
          <w:trHeight w:val="58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EDBC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 xml:space="preserve">Limited accessibility of gym or other exercise facilities (e.g., distance hours, open, availability)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15C4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5.9% (2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038D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8.2% (2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21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3.4% (1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E5E3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2.2% (43)</w:t>
            </w:r>
          </w:p>
        </w:tc>
      </w:tr>
      <w:tr w:rsidR="00B152F2" w:rsidRPr="00C8320E" w14:paraId="16D4C64C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8B31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Ag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D6EE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3% (1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3350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9.8% (2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6F82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3.5% (1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BA5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20.3% (43)</w:t>
            </w:r>
          </w:p>
        </w:tc>
      </w:tr>
      <w:tr w:rsidR="00B152F2" w:rsidRPr="00C8320E" w14:paraId="26AF070A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7FC8A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Lack of footpaths, cycle lanes or parks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D6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6.4% (13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19C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5.8% (14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DEA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1.9% (10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6797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17.0% (30)</w:t>
            </w:r>
          </w:p>
        </w:tc>
      </w:tr>
      <w:tr w:rsidR="00B152F2" w:rsidRPr="00C8320E" w14:paraId="2E141B5D" w14:textId="77777777" w:rsidTr="006043DC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DD5CA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Feeling tire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60FA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5.7% (5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324F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3.9% (5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D238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59.3% (54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A029" w14:textId="77777777" w:rsidR="00B152F2" w:rsidRPr="00C8320E" w:rsidRDefault="00B152F2" w:rsidP="006043D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8320E">
              <w:rPr>
                <w:rFonts w:ascii="Calibri" w:eastAsia="Times New Roman" w:hAnsi="Calibri" w:cs="Calibri"/>
              </w:rPr>
              <w:t>60.4% (118)</w:t>
            </w:r>
          </w:p>
        </w:tc>
      </w:tr>
      <w:tr w:rsidR="00B152F2" w:rsidRPr="00C8320E" w14:paraId="1634DD68" w14:textId="77777777" w:rsidTr="006043DC">
        <w:trPr>
          <w:trHeight w:val="484"/>
        </w:trPr>
        <w:tc>
          <w:tcPr>
            <w:tcW w:w="1190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6A89CA" w14:textId="77777777" w:rsidR="00B152F2" w:rsidRPr="00C8320E" w:rsidRDefault="00B152F2" w:rsidP="006043D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8320E">
              <w:rPr>
                <w:rFonts w:eastAsia="Times New Roman" w:cstheme="minorHAnsi"/>
                <w:lang w:eastAsia="en-SG"/>
              </w:rPr>
              <w:t xml:space="preserve">Abbreviation: </w:t>
            </w:r>
            <w:r w:rsidRPr="00C8320E">
              <w:rPr>
                <w:rFonts w:eastAsia="Times New Roman" w:cstheme="minorHAnsi"/>
                <w:i/>
                <w:iCs/>
                <w:lang w:eastAsia="en-SG"/>
              </w:rPr>
              <w:t>n</w:t>
            </w:r>
            <w:r w:rsidRPr="00C8320E">
              <w:rPr>
                <w:rFonts w:eastAsia="Times New Roman" w:cstheme="minorHAnsi"/>
                <w:lang w:eastAsia="en-SG"/>
              </w:rPr>
              <w:t xml:space="preserve"> – unweighted sample size</w:t>
            </w:r>
            <w:r w:rsidRPr="00C8320E">
              <w:rPr>
                <w:rFonts w:cstheme="minorHAnsi"/>
              </w:rPr>
              <w:t>.</w:t>
            </w:r>
          </w:p>
        </w:tc>
      </w:tr>
    </w:tbl>
    <w:p w14:paraId="6EE0FC6B" w14:textId="77777777" w:rsidR="00454B94" w:rsidRDefault="00454B94"/>
    <w:sectPr w:rsidR="00454B94" w:rsidSect="00B152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F2"/>
    <w:rsid w:val="002F533F"/>
    <w:rsid w:val="00454B94"/>
    <w:rsid w:val="00B152F2"/>
    <w:rsid w:val="00E709D8"/>
    <w:rsid w:val="00F1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344CA"/>
  <w15:chartTrackingRefBased/>
  <w15:docId w15:val="{E9B526F6-DE55-4FB4-B7DC-FEDC4D532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Yen Sin</dc:creator>
  <cp:keywords/>
  <dc:description/>
  <cp:lastModifiedBy>Koh Yen Sin</cp:lastModifiedBy>
  <cp:revision>1</cp:revision>
  <dcterms:created xsi:type="dcterms:W3CDTF">2022-01-29T11:08:00Z</dcterms:created>
  <dcterms:modified xsi:type="dcterms:W3CDTF">2022-01-29T11:09:00Z</dcterms:modified>
</cp:coreProperties>
</file>